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14:paraId="00AE7F07" wp14:textId="67C76A77">
      <w:r w:rsidRPr="705526E4" w:rsidR="40CC03C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Multimedia Appendix 2 </w:t>
      </w:r>
    </w:p>
    <w:p xmlns:wp14="http://schemas.microsoft.com/office/word/2010/wordml" w14:paraId="03D6B167" wp14:textId="55A50AA5">
      <w:r w:rsidRPr="705526E4" w:rsidR="40CC03C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14:paraId="5EC8499F" wp14:textId="2F56ED98">
      <w:r w:rsidRPr="705526E4" w:rsidR="40CC03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Table 1. System usability scores (SUS) questionnaire items and grading scale [10]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10"/>
        <w:gridCol w:w="1110"/>
        <w:gridCol w:w="826"/>
        <w:gridCol w:w="869"/>
        <w:gridCol w:w="947"/>
        <w:gridCol w:w="1099"/>
      </w:tblGrid>
      <w:tr w:rsidR="705526E4" w:rsidTr="705526E4" w14:paraId="14BF9D07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79F42257" w14:textId="50321E51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System Usability Scal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A66EA0D" w14:textId="67436AFB">
            <w:pPr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45D71429" w14:textId="13E7ED9E">
            <w:pPr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526D296" w14:textId="2381AA8B">
            <w:pPr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BC5B87D" w14:textId="560544A7">
            <w:pPr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84C57DE" w14:textId="59857956">
            <w:pPr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Strongly Agree</w:t>
            </w:r>
          </w:p>
        </w:tc>
      </w:tr>
      <w:tr w:rsidR="705526E4" w:rsidTr="705526E4" w14:paraId="7293208F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4CC0020" w14:textId="21A7171F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65945A4" w14:textId="21FB58D3">
            <w:pPr>
              <w:spacing w:line="257" w:lineRule="auto"/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(1)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6A86FD50" w14:textId="49C55863">
            <w:pPr>
              <w:spacing w:line="257" w:lineRule="auto"/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(2)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CAA6B80" w14:textId="160560DB">
            <w:pPr>
              <w:spacing w:line="257" w:lineRule="auto"/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(3)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FF2CFD8" w14:textId="4E768763">
            <w:pPr>
              <w:spacing w:line="257" w:lineRule="auto"/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(4)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8E420EA" w14:textId="7543E1F6">
            <w:pPr>
              <w:spacing w:line="257" w:lineRule="auto"/>
              <w:jc w:val="center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(5)</w:t>
            </w:r>
          </w:p>
        </w:tc>
      </w:tr>
      <w:tr w:rsidR="705526E4" w:rsidTr="705526E4" w14:paraId="6405E404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D796C72" w14:textId="00BC45B0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think that I would like to use this system frequently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1901EB0" w14:textId="470891BE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88BE741" w14:textId="1F418BD8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23C8A259" w14:textId="3418538F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4880ED5D" w14:textId="76DFB84D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B82830E" w14:textId="29C63FCC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71CC6DCE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6FA5E05" w14:textId="79BE9C4B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found the system unnecessarily complex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4D4ECFA6" w14:textId="6E8E55BC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9B58872" w14:textId="5EE5A1AA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E15C774" w14:textId="72FE54F8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4C497548" w14:textId="220C2526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31A862D" w14:textId="0DA566E4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52A4AA8F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FE03D6D" w14:textId="34D04899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thought the system was easy to us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6A0DCFD" w14:textId="18D9BBF2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6F09D35B" w14:textId="07B35C12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40736FC" w14:textId="5A9DEF16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E16C9BC" w14:textId="4322160B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D282CBC" w14:textId="67E5BD6B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3BB3D032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27286701" w14:textId="21A58F60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think that I would need the support of a technical person to be able to use this system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6FF73D9A" w14:textId="0C7976CF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8B0F5AF" w14:textId="24BE05BB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265516E" w14:textId="4C9B06D0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6F4BF46A" w14:textId="23E61F53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D67761C" w14:textId="51145A29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052315D9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405AD98F" w14:textId="1928E492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found the various functions in this system were well integrated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8B402DE" w14:textId="27B1D21F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0F5169E" w14:textId="1E92C589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524D043" w14:textId="7239CC63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2BA29275" w14:textId="24F21E5B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BFA6BC1" w14:textId="602AAB09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35A40D16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6F094875" w14:textId="6F4FD6FF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thought there was too much inconsistency in this system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66C327F" w14:textId="12327E4D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1FB0DB7" w14:textId="7C26A58B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052F29E" w14:textId="6EDE7247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6572EC5" w14:textId="185A8E0E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2BD0E6D8" w14:textId="35A7E42D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16F00D4D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4931481A" w14:textId="61B8B31D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would imagine that most people would learn to use this system very quickly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BB1E645" w14:textId="247C4609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263138B" w14:textId="33A24233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111028A" w14:textId="465CA7B4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A791F59" w14:textId="3FB2416D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B15D8BD" w14:textId="3814C9E1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1620976B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153EFBE" w14:textId="3A720567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8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found the system very cumbersome to us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A35F90D" w14:textId="2E8DACF8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2C1BFC0F" w14:textId="4983259C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45ADC4C9" w14:textId="37107CC4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E0A2267" w14:textId="78D4A8DC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1D56702" w14:textId="5DF872D9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0233D106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888CA68" w14:textId="2E6740C9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9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 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felt very confident using the system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E891B4B" w14:textId="55FB75E5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53ED2759" w14:textId="5604121D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2D4DE181" w14:textId="60655141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03251FAC" w14:textId="740AD17C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01A391D" w14:textId="48F16619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705526E4" w14:paraId="1F096216">
        <w:tc>
          <w:tcPr>
            <w:tcW w:w="4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76B547F" w14:textId="1369674C">
            <w:pPr>
              <w:spacing w:line="257" w:lineRule="auto"/>
              <w:ind w:left="360" w:hanging="360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0.</w:t>
            </w:r>
            <w:r w:rsidRPr="705526E4" w:rsidR="705526E4"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  <w:t xml:space="preserve">  </w:t>
            </w: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I needed to learn a lot of things before I could get going with this system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3A642FB" w14:textId="594E64FA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38260C24" w14:textId="5A44C646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7C812726" w14:textId="16B3AED0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F791D29" w14:textId="54DB4245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705526E4" w:rsidRDefault="705526E4" w14:paraId="1E047866" w14:textId="4FC14B8B">
            <w:pPr>
              <w:spacing w:line="257" w:lineRule="auto"/>
            </w:pPr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</w:tbl>
    <w:p xmlns:wp14="http://schemas.microsoft.com/office/word/2010/wordml" w14:paraId="15F7F3D9" wp14:textId="3AD0365F">
      <w:r w:rsidRPr="705526E4" w:rsidR="40CC03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705526E4" w:rsidR="40CC03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705526E4" w:rsidR="40CC03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14:paraId="15E0372D" wp14:textId="42020179">
      <w:r w:rsidRPr="705526E4" w:rsidR="40CC03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Table 2. System usability scores and corresponding grades [18,19]</w:t>
      </w:r>
    </w:p>
    <w:tbl>
      <w:tblPr>
        <w:tblStyle w:val="TableNormal"/>
        <w:tblW w:w="0" w:type="auto"/>
        <w:tblInd w:w="135" w:type="dxa"/>
        <w:tblLayout w:type="fixed"/>
        <w:tblLook w:val="06A0" w:firstRow="1" w:lastRow="0" w:firstColumn="1" w:lastColumn="0" w:noHBand="1" w:noVBand="1"/>
      </w:tblPr>
      <w:tblGrid>
        <w:gridCol w:w="2400"/>
        <w:gridCol w:w="2415"/>
      </w:tblGrid>
      <w:tr w:rsidR="705526E4" w:rsidTr="261D361F" w14:paraId="1F896249">
        <w:trPr>
          <w:trHeight w:val="55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P="261D361F" w:rsidRDefault="705526E4" w14:paraId="7BA28CD7" w14:textId="7056C30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61D361F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Grading </w:t>
            </w:r>
            <w:r w:rsidRPr="261D361F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SUS Key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25BABD0" w14:textId="7D9DA36D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Adjective</w:t>
            </w:r>
          </w:p>
        </w:tc>
      </w:tr>
      <w:tr w:rsidR="705526E4" w:rsidTr="261D361F" w14:paraId="0BC94D5C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06896007" w14:textId="2BCA4A03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92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4C3C4FF0" w14:textId="53D7D9D7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Best imaginable</w:t>
            </w:r>
          </w:p>
        </w:tc>
      </w:tr>
      <w:tr w:rsidR="705526E4" w:rsidTr="261D361F" w14:paraId="6091A5E9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4FAF07FC" w14:textId="40DF42D2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85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7E9D2BBB" w14:textId="6D254BF0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Excellent</w:t>
            </w:r>
          </w:p>
        </w:tc>
      </w:tr>
      <w:tr w:rsidR="705526E4" w:rsidTr="261D361F" w14:paraId="6F19C408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79A91FA" w14:textId="770F99DB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72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7409C1CE" w14:textId="6CD526A5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Good</w:t>
            </w:r>
          </w:p>
        </w:tc>
      </w:tr>
      <w:tr w:rsidR="705526E4" w:rsidTr="261D361F" w14:paraId="618E88DC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952FDEA" w14:textId="6450E24B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52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32C19BD5" w14:textId="512AA4DA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OK/Fair</w:t>
            </w:r>
          </w:p>
        </w:tc>
      </w:tr>
      <w:tr w:rsidR="705526E4" w:rsidTr="261D361F" w14:paraId="5FC4ECA2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43DE932D" w14:textId="68A6B52A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38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7AB84427" w14:textId="5A93CC5C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Poor</w:t>
            </w:r>
          </w:p>
        </w:tc>
      </w:tr>
      <w:tr w:rsidR="705526E4" w:rsidTr="261D361F" w14:paraId="3D097C07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32ABF51F" w14:textId="44AA5613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ABEE1C3" w14:textId="05F9B9B3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Worst imaginable</w:t>
            </w:r>
          </w:p>
        </w:tc>
      </w:tr>
      <w:tr w:rsidR="705526E4" w:rsidTr="261D361F" w14:paraId="45847D4F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796BDF8" w14:textId="0C8F7C54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5C9DD07A" w14:textId="21FF8090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705526E4" w:rsidTr="261D361F" w14:paraId="3A35CE85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3B90B76" w14:textId="408B43FD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Percentile ranks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1D4AE2F9" w14:textId="2F0F5AAA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Grades</w:t>
            </w:r>
          </w:p>
        </w:tc>
      </w:tr>
      <w:tr w:rsidR="705526E4" w:rsidTr="261D361F" w14:paraId="20CBBDBF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017FBB4B" w14:textId="1CB87924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&gt;81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7D524A85" w14:textId="6A3D8A27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A</w:t>
            </w:r>
          </w:p>
        </w:tc>
      </w:tr>
      <w:tr w:rsidR="705526E4" w:rsidTr="261D361F" w14:paraId="6ABFF8E0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EFBF2D0" w14:textId="584FCCF9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68-81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14CF9769" w14:textId="6BE8FD78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B</w:t>
            </w:r>
          </w:p>
        </w:tc>
      </w:tr>
      <w:tr w:rsidR="705526E4" w:rsidTr="261D361F" w14:paraId="21B6F7D8">
        <w:trPr>
          <w:trHeight w:val="28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6D95D5D1" w14:textId="126BDF77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68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31644F57" w14:textId="4DD745CE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C</w:t>
            </w:r>
          </w:p>
        </w:tc>
      </w:tr>
      <w:tr w:rsidR="705526E4" w:rsidTr="261D361F" w14:paraId="16E52BBC">
        <w:trPr>
          <w:trHeight w:val="31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45B89A3D" w14:textId="51B44247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51-67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22B4A902" w14:textId="4D3D6AD6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D</w:t>
            </w:r>
          </w:p>
        </w:tc>
      </w:tr>
      <w:tr w:rsidR="705526E4" w:rsidTr="261D361F" w14:paraId="38B8C420">
        <w:trPr>
          <w:trHeight w:val="315"/>
        </w:trPr>
        <w:tc>
          <w:tcPr>
            <w:tcW w:w="24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7EC11988" w14:textId="5D7573A3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&lt;51</w:t>
            </w:r>
          </w:p>
        </w:tc>
        <w:tc>
          <w:tcPr>
            <w:tcW w:w="24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705526E4" w:rsidRDefault="705526E4" w14:paraId="103E3A38" w14:textId="2E6B6767">
            <w:r w:rsidRPr="705526E4" w:rsidR="705526E4"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</w:p>
        </w:tc>
      </w:tr>
    </w:tbl>
    <w:p xmlns:wp14="http://schemas.microsoft.com/office/word/2010/wordml" w:rsidP="3964B132" w14:paraId="2C078E63" wp14:textId="5D1A1B15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7BD4D8"/>
    <w:rsid w:val="0246D3A9"/>
    <w:rsid w:val="217BD4D8"/>
    <w:rsid w:val="261D361F"/>
    <w:rsid w:val="3964B132"/>
    <w:rsid w:val="40CC03CB"/>
    <w:rsid w:val="7055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BD4D8"/>
  <w15:chartTrackingRefBased/>
  <w15:docId w15:val="{6461924B-547A-4A83-9FC7-B332ADFB80C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1-08T22:25:59.1815859Z</dcterms:created>
  <dcterms:modified xsi:type="dcterms:W3CDTF">2022-08-16T16:29:50.6976580Z</dcterms:modified>
  <dc:creator>Tamika Jarvis</dc:creator>
  <lastModifiedBy>Tamika Jarvis</lastModifiedBy>
</coreProperties>
</file>